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520" w:rsidRPr="002163BA" w:rsidRDefault="004B7520" w:rsidP="004B7520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2163BA">
        <w:rPr>
          <w:rFonts w:ascii="Arial" w:hAnsi="Arial" w:cs="Arial"/>
          <w:b/>
          <w:color w:val="000000" w:themeColor="text1"/>
          <w:szCs w:val="20"/>
        </w:rPr>
        <w:t xml:space="preserve">Supplementary Table 5 </w:t>
      </w:r>
      <w:r w:rsidRPr="002163BA">
        <w:rPr>
          <w:rFonts w:ascii="Arial" w:hAnsi="Arial" w:cs="Arial"/>
          <w:color w:val="000000" w:themeColor="text1"/>
          <w:szCs w:val="20"/>
        </w:rPr>
        <w:t>Total medications in knee osteoa</w:t>
      </w:r>
      <w:bookmarkStart w:id="0" w:name="_GoBack"/>
      <w:bookmarkEnd w:id="0"/>
      <w:r w:rsidRPr="002163BA">
        <w:rPr>
          <w:rFonts w:ascii="Arial" w:hAnsi="Arial" w:cs="Arial"/>
          <w:color w:val="000000" w:themeColor="text1"/>
          <w:szCs w:val="20"/>
        </w:rPr>
        <w:t xml:space="preserve">rthritis and knee </w:t>
      </w:r>
      <w:r w:rsidR="00825E40">
        <w:rPr>
          <w:rFonts w:ascii="Arial" w:hAnsi="Arial" w:cs="Arial"/>
          <w:color w:val="000000" w:themeColor="text1"/>
          <w:szCs w:val="20"/>
        </w:rPr>
        <w:t>meniscal and ligament</w:t>
      </w:r>
      <w:r w:rsidRPr="002163BA">
        <w:rPr>
          <w:rFonts w:ascii="Arial" w:hAnsi="Arial" w:cs="Arial"/>
          <w:color w:val="000000" w:themeColor="text1"/>
          <w:szCs w:val="20"/>
        </w:rPr>
        <w:t xml:space="preserve"> injury as assessed at the 4</w:t>
      </w:r>
      <w:r w:rsidRPr="002163BA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2163BA">
        <w:rPr>
          <w:rFonts w:ascii="Arial" w:hAnsi="Arial" w:cs="Arial"/>
          <w:color w:val="000000" w:themeColor="text1"/>
          <w:szCs w:val="20"/>
        </w:rPr>
        <w:t xml:space="preserve"> Anatomical Therapeutic Chemical Classification System level</w:t>
      </w:r>
    </w:p>
    <w:p w:rsidR="004B7520" w:rsidRPr="00BC55E0" w:rsidRDefault="004B7520" w:rsidP="004B7520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tbl>
      <w:tblPr>
        <w:tblStyle w:val="-11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18"/>
        <w:gridCol w:w="2824"/>
        <w:gridCol w:w="828"/>
        <w:gridCol w:w="567"/>
        <w:gridCol w:w="1187"/>
        <w:gridCol w:w="813"/>
        <w:gridCol w:w="750"/>
        <w:gridCol w:w="567"/>
        <w:gridCol w:w="1119"/>
        <w:gridCol w:w="845"/>
        <w:gridCol w:w="828"/>
        <w:gridCol w:w="567"/>
        <w:gridCol w:w="1187"/>
        <w:gridCol w:w="813"/>
      </w:tblGrid>
      <w:tr w:rsidR="004B7520" w:rsidRPr="00BC55E0" w:rsidTr="006E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</w:t>
            </w:r>
            <w:r w:rsidRPr="00BC55E0">
              <w:rPr>
                <w:rFonts w:ascii="Arial" w:hAnsi="Arial" w:cs="Arial"/>
                <w:color w:val="000000" w:themeColor="text1"/>
                <w:sz w:val="14"/>
                <w:vertAlign w:val="superscript"/>
              </w:rPr>
              <w:t>th</w:t>
            </w:r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 ATC level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Inpatient</w:t>
            </w:r>
          </w:p>
        </w:tc>
        <w:tc>
          <w:tcPr>
            <w:tcW w:w="0" w:type="auto"/>
            <w:gridSpan w:val="4"/>
            <w:tcBorders>
              <w:top w:val="single" w:sz="8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utpatient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Knee </w:t>
            </w:r>
            <w:r w:rsidR="00825E40">
              <w:rPr>
                <w:rFonts w:ascii="Arial" w:hAnsi="Arial" w:cs="Arial"/>
                <w:b/>
                <w:color w:val="000000" w:themeColor="text1"/>
                <w:sz w:val="14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 injur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Knee </w:t>
            </w:r>
            <w:r w:rsidR="00825E40">
              <w:rPr>
                <w:rFonts w:ascii="Arial" w:hAnsi="Arial" w:cs="Arial"/>
                <w:b/>
                <w:color w:val="000000" w:themeColor="text1"/>
                <w:sz w:val="14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 injur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>Knee O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Knee </w:t>
            </w:r>
            <w:r w:rsidR="00825E40">
              <w:rPr>
                <w:rFonts w:ascii="Arial" w:hAnsi="Arial" w:cs="Arial"/>
                <w:b/>
                <w:color w:val="000000" w:themeColor="text1"/>
                <w:sz w:val="14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4"/>
              </w:rPr>
              <w:t xml:space="preserve"> injury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48,32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19,13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3,08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2,43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48,00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=18,54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%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on-narcotic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Acetic acid derivatives and related substan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1,28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4.0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,20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7.6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,26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3.5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65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8.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0,12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1.9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,34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4.23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ther opioids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5,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09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1.4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3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9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0.9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,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9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,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8.21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Propionic acid derivat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,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859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5.3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6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4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2.4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,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7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4.20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Oxicam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2,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5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57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.4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8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1.5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1,8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56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Other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antiinflammator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 and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antirheumatic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 agents, non-stero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,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,297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7.2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6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68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3.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,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2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,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5.60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Anilid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,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481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.7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1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6.9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.13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Coxib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34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7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7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,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57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ther centrally acting age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30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2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.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,6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21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ther general anesthe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.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Fenamat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3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32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Morphinan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 derivat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7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Salicylic acid and derivat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3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ther nervous system dru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8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Glucocortico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Barbiturates, pl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Platelet aggregation inhibitors excl. hepa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Butylpyrazolidin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Selective serotonin (5HT1) agonists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arcotic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4"/>
              </w:rPr>
              <w:t>Phenylpiperidine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4"/>
              </w:rPr>
              <w:t xml:space="preserve"> derivativ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5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7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4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7.3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.9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4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Natural opium alkalo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97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5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3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8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.4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9</w:t>
            </w:r>
          </w:p>
        </w:tc>
      </w:tr>
      <w:tr w:rsidR="004B752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pioid anesthetic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7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.4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9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7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1.30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-</w:t>
            </w:r>
          </w:p>
        </w:tc>
      </w:tr>
      <w:tr w:rsidR="004B7520" w:rsidRPr="00BC55E0" w:rsidTr="006E1EF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Opium alkaloids and deriva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3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5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12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7520" w:rsidRPr="00BC55E0" w:rsidRDefault="004B752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</w:rPr>
            </w:pPr>
            <w:r w:rsidRPr="00BC55E0">
              <w:rPr>
                <w:rFonts w:ascii="Arial" w:hAnsi="Arial" w:cs="Arial"/>
                <w:color w:val="000000" w:themeColor="text1"/>
                <w:sz w:val="14"/>
              </w:rPr>
              <w:t>0.01</w:t>
            </w:r>
          </w:p>
        </w:tc>
      </w:tr>
    </w:tbl>
    <w:p w:rsidR="004B7520" w:rsidRPr="002163BA" w:rsidRDefault="004B7520" w:rsidP="004B7520">
      <w:pPr>
        <w:spacing w:line="360" w:lineRule="auto"/>
        <w:rPr>
          <w:rFonts w:ascii="Arial" w:hAnsi="Arial" w:cs="Arial"/>
          <w:color w:val="000000" w:themeColor="text1"/>
          <w:szCs w:val="20"/>
        </w:rPr>
      </w:pPr>
    </w:p>
    <w:p w:rsidR="004B7520" w:rsidRPr="002163BA" w:rsidRDefault="004B7520" w:rsidP="004B7520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2163BA">
        <w:rPr>
          <w:rFonts w:ascii="Arial" w:hAnsi="Arial" w:cs="Arial"/>
          <w:color w:val="000000" w:themeColor="text1"/>
          <w:szCs w:val="20"/>
        </w:rPr>
        <w:t>*Though labeled ‘other opioids’, 4</w:t>
      </w:r>
      <w:r w:rsidRPr="002163BA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2163BA">
        <w:rPr>
          <w:rFonts w:ascii="Arial" w:hAnsi="Arial" w:cs="Arial"/>
          <w:color w:val="000000" w:themeColor="text1"/>
          <w:szCs w:val="20"/>
        </w:rPr>
        <w:t xml:space="preserve"> ATC level other opioids include both narcotics and non-narcotics.</w:t>
      </w:r>
    </w:p>
    <w:p w:rsidR="00197C56" w:rsidRPr="002163BA" w:rsidRDefault="004B7520" w:rsidP="004B7520">
      <w:pPr>
        <w:spacing w:line="480" w:lineRule="auto"/>
        <w:rPr>
          <w:szCs w:val="20"/>
        </w:rPr>
      </w:pPr>
      <w:r w:rsidRPr="002163BA">
        <w:rPr>
          <w:rFonts w:ascii="Arial" w:hAnsi="Arial" w:cs="Arial"/>
          <w:color w:val="000000" w:themeColor="text1"/>
          <w:szCs w:val="20"/>
        </w:rPr>
        <w:lastRenderedPageBreak/>
        <w:t>ATC, Anatomical Therapeutic Chemical; OA, Osteoarthritis</w:t>
      </w:r>
    </w:p>
    <w:sectPr w:rsidR="00197C56" w:rsidRPr="002163BA" w:rsidSect="00D574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D2"/>
    <w:rsid w:val="00197C56"/>
    <w:rsid w:val="001A01D2"/>
    <w:rsid w:val="002163BA"/>
    <w:rsid w:val="004B7520"/>
    <w:rsid w:val="00643243"/>
    <w:rsid w:val="00825E40"/>
    <w:rsid w:val="008D06B9"/>
    <w:rsid w:val="00F9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4</cp:revision>
  <dcterms:created xsi:type="dcterms:W3CDTF">2017-04-10T08:15:00Z</dcterms:created>
  <dcterms:modified xsi:type="dcterms:W3CDTF">2017-07-15T02:52:00Z</dcterms:modified>
</cp:coreProperties>
</file>